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C1721" w14:textId="194FE70C" w:rsidR="000643D7" w:rsidRPr="000643D7" w:rsidRDefault="000643D7" w:rsidP="000643D7">
      <w:pPr>
        <w:rPr>
          <w:lang w:val="en-US"/>
        </w:rPr>
      </w:pPr>
      <w:r w:rsidRPr="000643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Pr="0006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proofErr w:type="spellEnd"/>
      <w:r w:rsidRPr="000643D7">
        <w:rPr>
          <w:rFonts w:ascii="Times New Roman" w:hAnsi="Times New Roman" w:cs="Times New Roman"/>
          <w:sz w:val="24"/>
          <w:szCs w:val="24"/>
          <w:lang w:val="en-GB"/>
        </w:rPr>
        <w:t xml:space="preserve"> Number of participants with available data per diagnostic test</w:t>
      </w:r>
    </w:p>
    <w:tbl>
      <w:tblPr>
        <w:tblStyle w:val="Tabelraster"/>
        <w:tblpPr w:leftFromText="180" w:rightFromText="180" w:vertAnchor="text" w:horzAnchor="margin" w:tblpY="47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008"/>
        <w:gridCol w:w="1984"/>
      </w:tblGrid>
      <w:tr w:rsidR="00440AD3" w14:paraId="178F79B0" w14:textId="77777777" w:rsidTr="00440AD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FD9A5B" w14:textId="77777777" w:rsidR="00440AD3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175E7D" w14:textId="77777777" w:rsidR="00440AD3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availability (n=106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90BB8D" w14:textId="77777777" w:rsidR="00440AD3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nd availability (n=3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77D768" w14:textId="77777777" w:rsidR="00440AD3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member availability (n=74)</w:t>
            </w:r>
          </w:p>
        </w:tc>
      </w:tr>
      <w:tr w:rsidR="00440AD3" w14:paraId="3220471C" w14:textId="77777777" w:rsidTr="00440AD3"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</w:tcPr>
          <w:p w14:paraId="763C24A9" w14:textId="77777777" w:rsidR="00440AD3" w:rsidRPr="00DF7722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chocardiography*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4B6C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87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55AF5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9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</w:tcPr>
          <w:p w14:paraId="4EAF320F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84)</w:t>
            </w:r>
          </w:p>
        </w:tc>
      </w:tr>
      <w:tr w:rsidR="00440AD3" w14:paraId="694FECBD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B54D8F6" w14:textId="77777777" w:rsidR="00440AD3" w:rsidRPr="002B4EE1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1141C67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5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B925664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808EBE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9)</w:t>
            </w:r>
          </w:p>
        </w:tc>
      </w:tr>
      <w:tr w:rsidR="00440AD3" w14:paraId="34E8DD81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A3A025A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graphy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E78FB8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2574DA7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A4ADC0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)</w:t>
            </w:r>
          </w:p>
        </w:tc>
      </w:tr>
      <w:tr w:rsidR="00440AD3" w14:paraId="2F276B32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4865E3A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lead EC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1D9B209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8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78FCA60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253AD2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81)</w:t>
            </w:r>
          </w:p>
        </w:tc>
      </w:tr>
      <w:tr w:rsidR="00440AD3" w14:paraId="7AAA15EC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6481A75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ulatory EC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72BC44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7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516E152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9CEB95E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73)</w:t>
            </w:r>
          </w:p>
        </w:tc>
      </w:tr>
      <w:tr w:rsidR="00440AD3" w14:paraId="6C01C73C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A180993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EC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7343C92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7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A0483A7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A3B9CF9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69)</w:t>
            </w:r>
          </w:p>
        </w:tc>
      </w:tr>
      <w:tr w:rsidR="00440AD3" w14:paraId="5318F172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B452D47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-EC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7E6C699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B5DB232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48A2777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5)</w:t>
            </w:r>
          </w:p>
        </w:tc>
      </w:tr>
      <w:tr w:rsidR="00440AD3" w14:paraId="00A70460" w14:textId="77777777" w:rsidTr="00440AD3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EF38DDC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logy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0961CE4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9DF4D49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6A4F065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)</w:t>
            </w:r>
          </w:p>
        </w:tc>
      </w:tr>
      <w:tr w:rsidR="00440AD3" w14:paraId="125F0758" w14:textId="77777777" w:rsidTr="00440AD3">
        <w:tc>
          <w:tcPr>
            <w:tcW w:w="2547" w:type="dxa"/>
            <w:tcBorders>
              <w:top w:val="nil"/>
              <w:right w:val="nil"/>
            </w:tcBorders>
          </w:tcPr>
          <w:p w14:paraId="225F7466" w14:textId="77777777" w:rsidR="00440AD3" w:rsidRPr="00F33237" w:rsidRDefault="00440AD3" w:rsidP="00440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</w:tcPr>
          <w:p w14:paraId="43013643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87)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208B7914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88)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21B0B010" w14:textId="77777777" w:rsidR="00440AD3" w:rsidRPr="00F33237" w:rsidRDefault="00440AD3" w:rsidP="00440A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86)</w:t>
            </w:r>
          </w:p>
        </w:tc>
      </w:tr>
    </w:tbl>
    <w:p w14:paraId="371A9ABC" w14:textId="1D7F390E" w:rsidR="000643D7" w:rsidRDefault="000643D7" w:rsidP="000643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2D9B32" w14:textId="77777777" w:rsidR="000643D7" w:rsidRDefault="000643D7" w:rsidP="000643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EDEF5E" w14:textId="34BC8443" w:rsidR="00852324" w:rsidRDefault="00440AD3">
      <w:r w:rsidRPr="00BB750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A77A80" wp14:editId="04ED3F38">
                <wp:simplePos x="0" y="0"/>
                <wp:positionH relativeFrom="margin">
                  <wp:posOffset>0</wp:posOffset>
                </wp:positionH>
                <wp:positionV relativeFrom="paragraph">
                  <wp:posOffset>2028190</wp:posOffset>
                </wp:positionV>
                <wp:extent cx="5402580" cy="1038225"/>
                <wp:effectExtent l="0" t="0" r="7620" b="95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2580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0FB86" w14:textId="77777777" w:rsidR="000643D7" w:rsidRDefault="000643D7" w:rsidP="000643D7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, number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M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, cardiac magnetic resonance; ECG, electrocardiogram; SA-ECG, signal-averaged electrocardiogram.</w:t>
                            </w:r>
                          </w:p>
                          <w:p w14:paraId="7CDE05C3" w14:textId="77777777" w:rsidR="000643D7" w:rsidRPr="00E125CF" w:rsidRDefault="000643D7" w:rsidP="000643D7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* In a minority of cases, although the test was performed, one or more parameters were not reported (refer to Table 2).</w:t>
                            </w:r>
                          </w:p>
                          <w:p w14:paraId="6C9011FB" w14:textId="77777777" w:rsidR="000643D7" w:rsidRPr="00E701C9" w:rsidRDefault="000643D7" w:rsidP="000643D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A77A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9.7pt;width:425.4pt;height:8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/fFDQIAAPcDAAAOAAAAZHJzL2Uyb0RvYy54bWysU9uO0zAQfUfiHyy/06SlhW7UdLV0KUJa&#10;LtLCBziO01g4HjN2myxfv2Mn2y3whvCD5fGMz8ycOd5cD51hJ4Vegy35fJZzpqyEWttDyb9/279a&#10;c+aDsLUwYFXJH5Tn19uXLza9K9QCWjC1QkYg1he9K3kbgiuyzMtWdcLPwClLzgawE4FMPGQ1ip7Q&#10;O5Mt8vxN1gPWDkEq7+n2dnTybcJvGiXDl6bxKjBTcqotpB3TXsU9225EcUDhWi2nMsQ/VNEJbSnp&#10;GepWBMGOqP+C6rRE8NCEmYQug6bRUqUeqJt5/kc3961wKvVC5Hh3psn/P1j5+XTvviILwzsYaICp&#10;Ce/uQP7wzMKuFfagbhChb5WoKfE8Upb1zhfT00i1L3wEqfpPUNOQxTFAAhoa7CIr1CcjdBrAw5l0&#10;NQQm6XK1zBerNbkk+eb56/VisUo5RPH03KEPHxR0LB5KjjTVBC9Odz7EckTxFBKzeTC63mtjkoGH&#10;ameQnQQpYJ/WhP5bmLGsL/nVinLHVxbi+ySOTgdSqNFdydd5XKNmIh3vbZ1CgtBmPFMlxk78REpG&#10;csJQDRQYeaqgfiCmEEYl0s+hQwv4i7OeVFhy//MoUHFmPlpi+2q+XEbZJmO5ersgAy891aVHWElQ&#10;JQ+cjcddSFIfO7qhqTQ68fVcyVQrqSvROP2EKN9LO0U9/9ftIwAAAP//AwBQSwMEFAAGAAgAAAAh&#10;AKgOXAPdAAAACAEAAA8AAABkcnMvZG93bnJldi54bWxMj9FOg0AQRd9N/IfNmPhi7NJKW0CGRk00&#10;vrb2AxaYApGdJey20L93fNLHyZ3ce06+m22vLjT6zjHCchGBIq5c3XGDcPx6f0xA+WC4Nr1jQriS&#10;h11xe5ObrHYT7+lyCI2SEvaZQWhDGDKtfdWSNX7hBmLJTm60Jsg5NroezSTltterKNpoazqWhdYM&#10;9NZS9X04W4TT5/SwTqfyIxy3+3jzarpt6a6I93fzyzOoQHP4e4ZffEGHQphKd+baqx5BRALC0zKN&#10;QUmcrCMxKRHiZJWCLnL9X6D4AQAA//8DAFBLAQItABQABgAIAAAAIQC2gziS/gAAAOEBAAATAAAA&#10;AAAAAAAAAAAAAAAAAABbQ29udGVudF9UeXBlc10ueG1sUEsBAi0AFAAGAAgAAAAhADj9If/WAAAA&#10;lAEAAAsAAAAAAAAAAAAAAAAALwEAAF9yZWxzLy5yZWxzUEsBAi0AFAAGAAgAAAAhAIgP98UNAgAA&#10;9wMAAA4AAAAAAAAAAAAAAAAALgIAAGRycy9lMm9Eb2MueG1sUEsBAi0AFAAGAAgAAAAhAKgOXAPd&#10;AAAACAEAAA8AAAAAAAAAAAAAAAAAZwQAAGRycy9kb3ducmV2LnhtbFBLBQYAAAAABAAEAPMAAABx&#10;BQAAAAA=&#10;" stroked="f">
                <v:textbox>
                  <w:txbxContent>
                    <w:p w14:paraId="2AA0FB86" w14:textId="77777777" w:rsidR="000643D7" w:rsidRDefault="000643D7" w:rsidP="000643D7">
                      <w:pPr>
                        <w:spacing w:line="276" w:lineRule="auto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n, number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M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, cardiac magnetic resonance; ECG, electrocardiogram; SA-ECG, signal-averaged electrocardiogram.</w:t>
                      </w:r>
                    </w:p>
                    <w:p w14:paraId="7CDE05C3" w14:textId="77777777" w:rsidR="000643D7" w:rsidRPr="00E125CF" w:rsidRDefault="000643D7" w:rsidP="000643D7">
                      <w:pPr>
                        <w:spacing w:line="276" w:lineRule="auto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* In a minority of cases, although the test was performed, one or more parameters were not reported (refer to Table 2).</w:t>
                      </w:r>
                    </w:p>
                    <w:p w14:paraId="6C9011FB" w14:textId="77777777" w:rsidR="000643D7" w:rsidRPr="00E701C9" w:rsidRDefault="000643D7" w:rsidP="000643D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D7"/>
    <w:rsid w:val="000248F8"/>
    <w:rsid w:val="00030E60"/>
    <w:rsid w:val="000643D7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40AD3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91FC75"/>
  <w15:chartTrackingRefBased/>
  <w15:docId w15:val="{4D45696C-C11E-4BC4-AA8F-6103B7FF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43D7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643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5-22T07:15:00Z</dcterms:created>
  <dcterms:modified xsi:type="dcterms:W3CDTF">2023-05-22T07:21:00Z</dcterms:modified>
</cp:coreProperties>
</file>